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>Table S27. Domain characterization of TLR7.</w:t>
      </w:r>
    </w:p>
    <w:p>
      <w:pPr>
        <w:pStyle w:val="Normal"/>
        <w:rPr/>
      </w:pPr>
      <w:r>
        <w:rPr>
          <w:b/>
          <w:lang w:val="en-GB"/>
        </w:rPr>
        <w:t>The conserved segment of each LRR is underlined. The amino acids identified as under positive selection are in bold.</w:t>
      </w:r>
      <w:r>
        <w:rPr/>
        <w:t xml:space="preserve"> 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5387"/>
      </w:tblGrid>
      <w:tr>
        <w:trPr>
          <w:trHeight w:val="624" w:hRule="atLeast"/>
        </w:trPr>
        <w:tc>
          <w:tcPr>
            <w:tcW w:w="9039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7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VFPMWTLKRQILILFNIILISKLL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6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ARWFPKTLPCDVTLDVPKNHVIVDCTDKHLTEIPGGIPT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0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TNLTLTINH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DISPASFHRLD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VEIDFRCNC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IPLGSKNNMCIKRLQIKPRSFSGLT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9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SLYLDG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EIPQGLP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5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3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LLSLEAN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SIRKENLTELA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5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EILYLGQNC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RNPCYVSYSIEKDAFLNLT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6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VLSLKDNN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AVPTVLPS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0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ELYLYNNM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KIQEDDFNNLN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91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ILDLSGNCP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CYNAPFPCAPCKNNSPLQIP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AFDALT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5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VLRLHSN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HVPPRWFKNIN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41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ELDLSQNF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KEIGDAKFLHFL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1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IQLDLSFNFE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QVYRA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MNLSQAFSSL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ILRIRGYV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E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K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FNLSPLHNLQ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2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VLDLGTNF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IANLSMFKQFK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4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VIDLSV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PSGDSSEVGFCSNARTSVESYEPQVLEQLHYFRYDKYARSCRFKNKEASFMSVNESCYK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18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GQTLDLSKNS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FVKSSDFQHLSF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1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3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CLNLSGNL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QTLNGSEFQPLA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67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YLDFSN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LLHSTAFEELH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6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97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VLDISSNSH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FQSEGITHMLNFTKNLKV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20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Q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KLMMNDND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SSTSRTMESE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2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1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shd w:fill="D9D9D9" w:val="clear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TLEFRGNH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VLWREGDNRYLQLFKNLL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76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ELDISKN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FLP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VFDGMPP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7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00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NLSLAKNG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SFSWKKLQ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C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K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24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TLDLSH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TVPERLSNCSR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4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NLILKNNQ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SLTKYFLQDAF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74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YLDLSSN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MIQKTSFPENVLN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2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7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9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K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MLLLHHNR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CTCDAVWFVWWV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40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RFLCTCDAVWFVWWVNHTEVTIPYLATDVTCVGPGAHKGQSVISLDLYTCELDLTN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4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63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ILFSLSISVSLFLMVMMTASHLY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64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49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FWDVWYIYHFCKAKIKGYQRLISPDCCYDAFIVYDTKDPAVTEWVLAELVAKLEDPREKHFNLCLEERDWLPGQPVLENLSQSIQLSKKTVFVMTDKYAKTENFKIAFYLSHQRLMDEKVDVIILIFLEKPFQKSKFLQLRKRLCGSSVLEWPTNPQAHPYFWQCLKNALATDNHVAYSQVFKETV</w:t>
            </w:r>
          </w:p>
        </w:tc>
      </w:tr>
    </w:tbl>
    <w:p>
      <w:pPr>
        <w:pStyle w:val="Legenda"/>
        <w:keepNext w:val="true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135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0:00Z</dcterms:created>
  <dc:creator>Hp</dc:creator>
  <dc:description/>
  <cp:keywords/>
  <dc:language>en-US</dc:language>
  <cp:lastModifiedBy>Hp</cp:lastModifiedBy>
  <dcterms:modified xsi:type="dcterms:W3CDTF">2011-12-04T22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